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6F90DF" w14:textId="65EA6CBA" w:rsidR="00961257" w:rsidRPr="00961257" w:rsidRDefault="00961257" w:rsidP="00961257">
      <w:pPr>
        <w:spacing w:line="276" w:lineRule="auto"/>
        <w:rPr>
          <w:rFonts w:ascii="Times New Roman" w:hAnsi="Times New Roman"/>
          <w:b/>
          <w:sz w:val="20"/>
          <w:szCs w:val="20"/>
        </w:rPr>
      </w:pPr>
      <w:r w:rsidRPr="00961257">
        <w:rPr>
          <w:rFonts w:ascii="Times New Roman" w:hAnsi="Times New Roman"/>
          <w:b/>
          <w:sz w:val="20"/>
          <w:szCs w:val="20"/>
        </w:rPr>
        <w:tab/>
      </w:r>
      <w:r w:rsidRPr="00961257">
        <w:rPr>
          <w:rFonts w:ascii="Times New Roman" w:hAnsi="Times New Roman"/>
          <w:b/>
          <w:sz w:val="20"/>
          <w:szCs w:val="20"/>
        </w:rPr>
        <w:tab/>
      </w:r>
      <w:r w:rsidRPr="00961257">
        <w:rPr>
          <w:rFonts w:ascii="Times New Roman" w:hAnsi="Times New Roman"/>
          <w:b/>
          <w:sz w:val="20"/>
          <w:szCs w:val="20"/>
        </w:rPr>
        <w:tab/>
      </w:r>
      <w:r w:rsidRPr="00961257">
        <w:rPr>
          <w:rFonts w:ascii="Times New Roman" w:hAnsi="Times New Roman"/>
          <w:b/>
          <w:sz w:val="20"/>
          <w:szCs w:val="20"/>
        </w:rPr>
        <w:tab/>
      </w:r>
      <w:r w:rsidRPr="00961257">
        <w:rPr>
          <w:rFonts w:ascii="Times New Roman" w:hAnsi="Times New Roman"/>
          <w:b/>
          <w:sz w:val="20"/>
          <w:szCs w:val="20"/>
        </w:rPr>
        <w:tab/>
      </w:r>
      <w:r w:rsidRPr="00961257">
        <w:rPr>
          <w:rFonts w:ascii="Times New Roman" w:hAnsi="Times New Roman"/>
          <w:b/>
          <w:sz w:val="20"/>
          <w:szCs w:val="20"/>
        </w:rPr>
        <w:tab/>
      </w:r>
      <w:r w:rsidRPr="00961257">
        <w:rPr>
          <w:rFonts w:ascii="Times New Roman" w:hAnsi="Times New Roman"/>
          <w:b/>
          <w:sz w:val="20"/>
          <w:szCs w:val="20"/>
        </w:rPr>
        <w:tab/>
      </w:r>
      <w:r w:rsidRPr="00961257">
        <w:rPr>
          <w:rFonts w:ascii="Times New Roman" w:hAnsi="Times New Roman"/>
          <w:b/>
          <w:sz w:val="20"/>
          <w:szCs w:val="20"/>
        </w:rPr>
        <w:tab/>
      </w:r>
      <w:r w:rsidRPr="00961257">
        <w:rPr>
          <w:rFonts w:ascii="Times New Roman" w:hAnsi="Times New Roman"/>
          <w:b/>
          <w:sz w:val="20"/>
          <w:szCs w:val="20"/>
        </w:rPr>
        <w:tab/>
      </w:r>
      <w:r w:rsidRPr="00961257">
        <w:rPr>
          <w:rFonts w:ascii="Times New Roman" w:hAnsi="Times New Roman"/>
          <w:b/>
          <w:sz w:val="20"/>
          <w:szCs w:val="20"/>
        </w:rPr>
        <w:tab/>
      </w:r>
      <w:r w:rsidRPr="00961257">
        <w:rPr>
          <w:rFonts w:ascii="Times New Roman" w:hAnsi="Times New Roman"/>
          <w:b/>
          <w:sz w:val="20"/>
          <w:szCs w:val="20"/>
        </w:rPr>
        <w:tab/>
      </w:r>
      <w:r w:rsidRPr="00961257">
        <w:rPr>
          <w:rFonts w:ascii="Times New Roman" w:hAnsi="Times New Roman"/>
          <w:b/>
          <w:sz w:val="20"/>
          <w:szCs w:val="20"/>
        </w:rPr>
        <w:tab/>
        <w:t>Date:_________</w:t>
      </w:r>
    </w:p>
    <w:p w14:paraId="5E84A9B6" w14:textId="3F2E7CB8" w:rsidR="00961257" w:rsidRPr="007C623E" w:rsidRDefault="00961257" w:rsidP="00961257">
      <w:pPr>
        <w:spacing w:line="276" w:lineRule="auto"/>
        <w:jc w:val="center"/>
        <w:rPr>
          <w:rFonts w:ascii="Times New Roman" w:hAnsi="Times New Roman"/>
          <w:b/>
          <w:sz w:val="28"/>
          <w:szCs w:val="28"/>
          <w:u w:val="single"/>
        </w:rPr>
      </w:pPr>
      <w:r w:rsidRPr="007C623E">
        <w:rPr>
          <w:rFonts w:ascii="Times New Roman" w:hAnsi="Times New Roman"/>
          <w:b/>
          <w:sz w:val="28"/>
          <w:szCs w:val="28"/>
          <w:u w:val="single"/>
        </w:rPr>
        <w:t xml:space="preserve">PTBI </w:t>
      </w:r>
      <w:r w:rsidR="00A23A31" w:rsidRPr="007C623E">
        <w:rPr>
          <w:rFonts w:ascii="Times New Roman" w:hAnsi="Times New Roman"/>
          <w:b/>
          <w:sz w:val="28"/>
          <w:szCs w:val="28"/>
          <w:u w:val="single"/>
        </w:rPr>
        <w:t>OB US Training: Final OSCE exam</w:t>
      </w:r>
    </w:p>
    <w:p w14:paraId="264E4E14" w14:textId="0B651FEB" w:rsidR="009E5569" w:rsidRPr="00961257" w:rsidRDefault="00041452" w:rsidP="009E5569">
      <w:pPr>
        <w:spacing w:line="276" w:lineRule="auto"/>
        <w:rPr>
          <w:rFonts w:ascii="Times New Roman" w:hAnsi="Times New Roman"/>
          <w:sz w:val="20"/>
          <w:szCs w:val="20"/>
          <w:lang w:val="fr-FR"/>
        </w:rPr>
      </w:pPr>
      <w:r w:rsidRPr="00961257">
        <w:rPr>
          <w:rFonts w:ascii="Times New Roman" w:hAnsi="Times New Roman"/>
          <w:sz w:val="20"/>
          <w:szCs w:val="20"/>
          <w:lang w:val="fr-FR"/>
        </w:rPr>
        <w:t>Participant Name</w:t>
      </w:r>
      <w:r w:rsidR="009E5569" w:rsidRPr="00961257">
        <w:rPr>
          <w:rFonts w:ascii="Times New Roman" w:hAnsi="Times New Roman"/>
          <w:sz w:val="20"/>
          <w:szCs w:val="20"/>
          <w:lang w:val="fr-FR"/>
        </w:rPr>
        <w:t>:_________</w:t>
      </w:r>
      <w:r w:rsidR="007C623E">
        <w:rPr>
          <w:rFonts w:ascii="Times New Roman" w:hAnsi="Times New Roman"/>
          <w:sz w:val="20"/>
          <w:szCs w:val="20"/>
          <w:lang w:val="fr-FR"/>
        </w:rPr>
        <w:t>____</w:t>
      </w:r>
      <w:r w:rsidR="009E5569" w:rsidRPr="00961257">
        <w:rPr>
          <w:rFonts w:ascii="Times New Roman" w:hAnsi="Times New Roman"/>
          <w:sz w:val="20"/>
          <w:szCs w:val="20"/>
          <w:lang w:val="fr-FR"/>
        </w:rPr>
        <w:t xml:space="preserve">______                                                    </w:t>
      </w:r>
    </w:p>
    <w:p w14:paraId="2516285D" w14:textId="3EA2ECD9" w:rsidR="009E5569" w:rsidRPr="00961257" w:rsidRDefault="00961257" w:rsidP="009E5569">
      <w:pPr>
        <w:spacing w:line="276" w:lineRule="auto"/>
        <w:rPr>
          <w:rFonts w:ascii="Times New Roman" w:hAnsi="Times New Roman"/>
          <w:sz w:val="20"/>
          <w:szCs w:val="20"/>
        </w:rPr>
      </w:pPr>
      <w:r w:rsidRPr="00961257">
        <w:rPr>
          <w:rFonts w:ascii="Times New Roman" w:hAnsi="Times New Roman"/>
          <w:sz w:val="20"/>
          <w:szCs w:val="20"/>
        </w:rPr>
        <w:t xml:space="preserve">Observer (Examiner) </w:t>
      </w:r>
      <w:r w:rsidR="009E5569" w:rsidRPr="00961257">
        <w:rPr>
          <w:rFonts w:ascii="Times New Roman" w:hAnsi="Times New Roman"/>
          <w:sz w:val="20"/>
          <w:szCs w:val="20"/>
        </w:rPr>
        <w:t>Name:________</w:t>
      </w:r>
      <w:r w:rsidR="007C623E">
        <w:rPr>
          <w:rFonts w:ascii="Times New Roman" w:hAnsi="Times New Roman"/>
          <w:sz w:val="20"/>
          <w:szCs w:val="20"/>
        </w:rPr>
        <w:t>_______</w:t>
      </w:r>
      <w:r w:rsidR="009E5569" w:rsidRPr="00961257">
        <w:rPr>
          <w:rFonts w:ascii="Times New Roman" w:hAnsi="Times New Roman"/>
          <w:sz w:val="20"/>
          <w:szCs w:val="20"/>
        </w:rPr>
        <w:t>__</w:t>
      </w:r>
    </w:p>
    <w:p w14:paraId="5E173C1E" w14:textId="0E1E6204" w:rsidR="009E5569" w:rsidRPr="00961257" w:rsidRDefault="00834D5E" w:rsidP="00961257">
      <w:pPr>
        <w:spacing w:line="276" w:lineRule="auto"/>
        <w:rPr>
          <w:rFonts w:ascii="Times New Roman" w:hAnsi="Times New Roman"/>
          <w:sz w:val="20"/>
          <w:szCs w:val="20"/>
        </w:rPr>
      </w:pPr>
      <w:r w:rsidRPr="00961257">
        <w:rPr>
          <w:rFonts w:ascii="Times New Roman" w:hAnsi="Times New Roman"/>
          <w:sz w:val="20"/>
          <w:szCs w:val="20"/>
        </w:rPr>
        <w:t>Time Start:_____</w:t>
      </w:r>
      <w:r w:rsidR="007C623E">
        <w:rPr>
          <w:rFonts w:ascii="Times New Roman" w:hAnsi="Times New Roman"/>
          <w:sz w:val="20"/>
          <w:szCs w:val="20"/>
        </w:rPr>
        <w:t>__</w:t>
      </w:r>
      <w:r w:rsidRPr="00961257">
        <w:rPr>
          <w:rFonts w:ascii="Times New Roman" w:hAnsi="Times New Roman"/>
          <w:sz w:val="20"/>
          <w:szCs w:val="20"/>
        </w:rPr>
        <w:t>_</w:t>
      </w:r>
      <w:r w:rsidR="007C623E">
        <w:rPr>
          <w:rFonts w:ascii="Times New Roman" w:hAnsi="Times New Roman"/>
          <w:sz w:val="20"/>
          <w:szCs w:val="20"/>
        </w:rPr>
        <w:t xml:space="preserve">     Time End: _________</w:t>
      </w:r>
      <w:r w:rsidR="00961257" w:rsidRPr="00961257">
        <w:rPr>
          <w:rFonts w:ascii="Times New Roman" w:hAnsi="Times New Roman"/>
          <w:sz w:val="20"/>
          <w:szCs w:val="20"/>
        </w:rPr>
        <w:t xml:space="preserve">          Total minutes for OSCE: ___________</w:t>
      </w:r>
    </w:p>
    <w:tbl>
      <w:tblPr>
        <w:tblStyle w:val="TableGrid"/>
        <w:tblW w:w="5196" w:type="pct"/>
        <w:tblInd w:w="-342" w:type="dxa"/>
        <w:tblLook w:val="04A0" w:firstRow="1" w:lastRow="0" w:firstColumn="1" w:lastColumn="0" w:noHBand="0" w:noVBand="1"/>
      </w:tblPr>
      <w:tblGrid>
        <w:gridCol w:w="588"/>
        <w:gridCol w:w="8638"/>
        <w:gridCol w:w="870"/>
        <w:gridCol w:w="753"/>
      </w:tblGrid>
      <w:tr w:rsidR="00961257" w:rsidRPr="00961257" w14:paraId="78B8E987" w14:textId="77777777" w:rsidTr="00961257">
        <w:trPr>
          <w:trHeight w:val="143"/>
        </w:trPr>
        <w:tc>
          <w:tcPr>
            <w:tcW w:w="4252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A3DEA" w14:textId="4186411B" w:rsidR="009E5569" w:rsidRPr="00961257" w:rsidRDefault="009E556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4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60CE1" w14:textId="77777777" w:rsidR="009E5569" w:rsidRPr="00961257" w:rsidRDefault="009E5569" w:rsidP="007C623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61257">
              <w:rPr>
                <w:rFonts w:ascii="Times New Roman" w:hAnsi="Times New Roman"/>
                <w:b/>
                <w:sz w:val="20"/>
                <w:szCs w:val="20"/>
              </w:rPr>
              <w:t>Answer</w:t>
            </w:r>
          </w:p>
        </w:tc>
      </w:tr>
      <w:tr w:rsidR="00961257" w:rsidRPr="00961257" w14:paraId="0D77629B" w14:textId="77777777" w:rsidTr="00961257">
        <w:tc>
          <w:tcPr>
            <w:tcW w:w="4252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3DF6B" w14:textId="77777777" w:rsidR="009E5569" w:rsidRPr="00961257" w:rsidRDefault="009E5569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F03FC" w14:textId="77777777" w:rsidR="009E5569" w:rsidRPr="00961257" w:rsidRDefault="009E5569" w:rsidP="007C623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61257">
              <w:rPr>
                <w:rFonts w:ascii="Times New Roman" w:hAnsi="Times New Roman"/>
                <w:b/>
                <w:sz w:val="20"/>
                <w:szCs w:val="20"/>
              </w:rPr>
              <w:t>Yes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8948B" w14:textId="77777777" w:rsidR="009E5569" w:rsidRPr="00961257" w:rsidRDefault="009E5569" w:rsidP="007C623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61257">
              <w:rPr>
                <w:rFonts w:ascii="Times New Roman" w:hAnsi="Times New Roman"/>
                <w:b/>
                <w:sz w:val="20"/>
                <w:szCs w:val="20"/>
              </w:rPr>
              <w:t>No</w:t>
            </w:r>
          </w:p>
        </w:tc>
      </w:tr>
      <w:tr w:rsidR="00961257" w:rsidRPr="00961257" w14:paraId="7B1DDCB2" w14:textId="77777777" w:rsidTr="007C623E">
        <w:trPr>
          <w:trHeight w:val="359"/>
        </w:trPr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80E7A13" w14:textId="77777777" w:rsidR="009E5569" w:rsidRPr="00961257" w:rsidRDefault="009E556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b/>
              </w:rPr>
            </w:pPr>
            <w:r w:rsidRPr="00961257">
              <w:rPr>
                <w:rFonts w:ascii="Times New Roman" w:hAnsi="Times New Roman"/>
                <w:b/>
              </w:rPr>
              <w:t>A</w:t>
            </w:r>
          </w:p>
        </w:tc>
        <w:tc>
          <w:tcPr>
            <w:tcW w:w="472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E6DF35C" w14:textId="26EF3A51" w:rsidR="009E5569" w:rsidRPr="00961257" w:rsidRDefault="00142992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b/>
              </w:rPr>
            </w:pPr>
            <w:r w:rsidRPr="00961257">
              <w:rPr>
                <w:rFonts w:ascii="Times New Roman" w:hAnsi="Times New Roman"/>
                <w:b/>
              </w:rPr>
              <w:t>COMMUNICATION AND INTERPERSONAL SKILLS</w:t>
            </w:r>
          </w:p>
        </w:tc>
      </w:tr>
      <w:tr w:rsidR="00961257" w:rsidRPr="00961257" w14:paraId="5FA00B2B" w14:textId="77777777" w:rsidTr="00961257"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8956B" w14:textId="77777777" w:rsidR="009E5569" w:rsidRPr="00961257" w:rsidRDefault="009E556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91458" w14:textId="77777777" w:rsidR="009E5569" w:rsidRPr="00961257" w:rsidRDefault="009E556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Introduces self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E5215" w14:textId="77777777" w:rsidR="009E5569" w:rsidRPr="00961257" w:rsidRDefault="009E556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FA880" w14:textId="77777777" w:rsidR="009E5569" w:rsidRPr="00961257" w:rsidRDefault="009E556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1257" w:rsidRPr="00961257" w14:paraId="5A343C3E" w14:textId="77777777" w:rsidTr="00961257"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95FB4" w14:textId="77777777" w:rsidR="009E5569" w:rsidRPr="00961257" w:rsidRDefault="009E556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94DEA" w14:textId="342C02E6" w:rsidR="009E5569" w:rsidRPr="00961257" w:rsidRDefault="009E556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Explains exam to patient</w:t>
            </w:r>
            <w:r w:rsidR="00505939" w:rsidRPr="00961257">
              <w:rPr>
                <w:rFonts w:ascii="Times New Roman" w:hAnsi="Times New Roman"/>
                <w:sz w:val="20"/>
                <w:szCs w:val="20"/>
              </w:rPr>
              <w:t xml:space="preserve"> and family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ED577" w14:textId="77777777" w:rsidR="009E5569" w:rsidRPr="00961257" w:rsidRDefault="009E556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FE656" w14:textId="77777777" w:rsidR="009E5569" w:rsidRPr="00961257" w:rsidRDefault="009E556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1257" w:rsidRPr="00961257" w14:paraId="251723F9" w14:textId="77777777" w:rsidTr="00961257"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80FE9" w14:textId="42655F9B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71B02" w14:textId="4C4737D0" w:rsidR="00505939" w:rsidRPr="00961257" w:rsidRDefault="00505939" w:rsidP="00A23A31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Demonstrates attention and modesty to the patient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412DD" w14:textId="77777777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47AC9" w14:textId="77777777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1257" w:rsidRPr="00961257" w14:paraId="451C2E3C" w14:textId="77777777" w:rsidTr="007C623E"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3CBCEB8" w14:textId="030CC4B7" w:rsidR="00961257" w:rsidRPr="00961257" w:rsidRDefault="00961257">
            <w:pPr>
              <w:spacing w:line="276" w:lineRule="auto"/>
              <w:rPr>
                <w:rFonts w:ascii="Times New Roman" w:hAnsi="Times New Roman"/>
              </w:rPr>
            </w:pPr>
            <w:r w:rsidRPr="00961257">
              <w:rPr>
                <w:rFonts w:ascii="Times New Roman" w:hAnsi="Times New Roman"/>
                <w:b/>
              </w:rPr>
              <w:t>B</w:t>
            </w:r>
          </w:p>
        </w:tc>
        <w:tc>
          <w:tcPr>
            <w:tcW w:w="472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0E24FCC" w14:textId="44B82CB1" w:rsidR="00961257" w:rsidRPr="00961257" w:rsidRDefault="00961257">
            <w:pPr>
              <w:pStyle w:val="ListParagraph"/>
              <w:spacing w:line="276" w:lineRule="auto"/>
              <w:ind w:left="0"/>
              <w:rPr>
                <w:rFonts w:ascii="Times New Roman" w:hAnsi="Times New Roman"/>
              </w:rPr>
            </w:pPr>
            <w:r w:rsidRPr="00961257">
              <w:rPr>
                <w:rFonts w:ascii="Times New Roman" w:hAnsi="Times New Roman"/>
                <w:b/>
              </w:rPr>
              <w:t>MACHINE SET UP</w:t>
            </w:r>
          </w:p>
        </w:tc>
      </w:tr>
      <w:tr w:rsidR="00961257" w:rsidRPr="00961257" w14:paraId="2F0097B6" w14:textId="208B9C76" w:rsidTr="00961257"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68791" w14:textId="4611A3BC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09FBC" w14:textId="77777777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Plug in machine with volt stabilizer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CB56E" w14:textId="77777777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BA25D" w14:textId="4E3D2566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961257" w:rsidRPr="00961257" w14:paraId="4E7B79DB" w14:textId="77777777" w:rsidTr="00961257"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A57D5" w14:textId="17CB5C77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8477E" w14:textId="0CF54CA4" w:rsidR="00505939" w:rsidRPr="00961257" w:rsidRDefault="005C18E4" w:rsidP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rrect m</w:t>
            </w:r>
            <w:r w:rsidR="00505939" w:rsidRPr="00961257">
              <w:rPr>
                <w:rFonts w:ascii="Times New Roman" w:hAnsi="Times New Roman"/>
                <w:sz w:val="20"/>
                <w:szCs w:val="20"/>
              </w:rPr>
              <w:t>achine placement (in line of site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B80B1" w14:textId="77777777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4F0ED" w14:textId="77777777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1257" w:rsidRPr="00961257" w14:paraId="385C41E1" w14:textId="77777777" w:rsidTr="00961257"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8F75C" w14:textId="73432026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660E2" w14:textId="2236AF7A" w:rsidR="00505939" w:rsidRPr="00961257" w:rsidRDefault="00505939" w:rsidP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Correct amount of gel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F9D7D" w14:textId="77777777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980BA" w14:textId="77777777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1257" w:rsidRPr="00961257" w14:paraId="6867BFA3" w14:textId="77777777" w:rsidTr="00961257"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81434" w14:textId="5FC4CC42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BE2F6" w14:textId="039FACF6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Correct Probe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EC991" w14:textId="77777777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77D1D" w14:textId="77777777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1257" w:rsidRPr="00961257" w14:paraId="663E357C" w14:textId="77777777" w:rsidTr="00961257"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FC4F3" w14:textId="67BFF6EE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39E55" w14:textId="791F2685" w:rsidR="00505939" w:rsidRPr="00961257" w:rsidRDefault="00505939" w:rsidP="005C18E4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Correct</w:t>
            </w:r>
            <w:r w:rsidR="005C18E4">
              <w:rPr>
                <w:rFonts w:ascii="Times New Roman" w:hAnsi="Times New Roman"/>
                <w:sz w:val="20"/>
                <w:szCs w:val="20"/>
              </w:rPr>
              <w:t>ly directs</w:t>
            </w:r>
            <w:r w:rsidRPr="00961257">
              <w:rPr>
                <w:rFonts w:ascii="Times New Roman" w:hAnsi="Times New Roman"/>
                <w:sz w:val="20"/>
                <w:szCs w:val="20"/>
              </w:rPr>
              <w:t xml:space="preserve"> Probe Marker to </w:t>
            </w:r>
            <w:r w:rsidR="005C18E4">
              <w:rPr>
                <w:rFonts w:ascii="Times New Roman" w:hAnsi="Times New Roman"/>
                <w:sz w:val="20"/>
                <w:szCs w:val="20"/>
              </w:rPr>
              <w:t xml:space="preserve">patients right side or head 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DE6B1" w14:textId="77777777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7D68A" w14:textId="77777777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1257" w:rsidRPr="00961257" w14:paraId="3F088300" w14:textId="77777777" w:rsidTr="00961257"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6CF94" w14:textId="0F4855A2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6526E" w14:textId="4749AA83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Correct Gain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534ED" w14:textId="77777777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C68AE" w14:textId="77777777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1257" w:rsidRPr="00961257" w14:paraId="0E60888A" w14:textId="77777777" w:rsidTr="00961257"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65BC9" w14:textId="7C2AD81C" w:rsidR="00505939" w:rsidRPr="00961257" w:rsidRDefault="00505939">
            <w:pPr>
              <w:pStyle w:val="ListParagraph"/>
              <w:tabs>
                <w:tab w:val="left" w:pos="1890"/>
              </w:tabs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3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BFE1E" w14:textId="42D10E6B" w:rsidR="00505939" w:rsidRPr="00961257" w:rsidRDefault="00505939">
            <w:pPr>
              <w:pStyle w:val="ListParagraph"/>
              <w:tabs>
                <w:tab w:val="left" w:pos="1890"/>
              </w:tabs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Correct Depth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0A569" w14:textId="77777777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65ED3" w14:textId="77777777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1257" w:rsidRPr="00961257" w14:paraId="7BCF83EF" w14:textId="77777777" w:rsidTr="00961257"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2DF57" w14:textId="7D4D540E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3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ED1D6" w14:textId="4D74FA79" w:rsidR="00505939" w:rsidRPr="00961257" w:rsidRDefault="005C18E4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rrect h</w:t>
            </w:r>
            <w:r w:rsidR="00505939" w:rsidRPr="00961257">
              <w:rPr>
                <w:rFonts w:ascii="Times New Roman" w:hAnsi="Times New Roman"/>
                <w:sz w:val="20"/>
                <w:szCs w:val="20"/>
              </w:rPr>
              <w:t>and positioning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4F8A6" w14:textId="77777777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3E687" w14:textId="77777777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1257" w:rsidRPr="00961257" w14:paraId="46221826" w14:textId="77777777" w:rsidTr="00961257"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55F2F" w14:textId="4DE73D95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3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1758C" w14:textId="188973E0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Correctly chooses exam type of scanning (OB vs abdomen)?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77624" w14:textId="77777777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C2DB3" w14:textId="77777777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1257" w:rsidRPr="00961257" w14:paraId="2A270812" w14:textId="77777777" w:rsidTr="00961257"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547D7" w14:textId="66DA79DA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3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1DB5F" w14:textId="14720C0F" w:rsidR="00505939" w:rsidRPr="00961257" w:rsidRDefault="00505939" w:rsidP="00A23A31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Correctly chooses mode of scanning (B vs M mode)?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9A44E" w14:textId="77777777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1012D" w14:textId="77777777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1257" w:rsidRPr="00961257" w14:paraId="1AC60EDE" w14:textId="77777777" w:rsidTr="00961257"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D6385" w14:textId="5E25126C" w:rsidR="00505939" w:rsidRPr="00961257" w:rsidRDefault="00505939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3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FBC03" w14:textId="7AFB15B6" w:rsidR="00505939" w:rsidRPr="00961257" w:rsidRDefault="00505939" w:rsidP="00834D5E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Understands language of tilting, rotating or sliding to describe movement of the probe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C78A3" w14:textId="77777777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CCBDE" w14:textId="77777777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1257" w:rsidRPr="00961257" w14:paraId="29A7C633" w14:textId="77777777" w:rsidTr="007C623E"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B352102" w14:textId="0875EC90" w:rsidR="00961257" w:rsidRPr="00961257" w:rsidRDefault="00961257">
            <w:pPr>
              <w:spacing w:line="276" w:lineRule="auto"/>
              <w:rPr>
                <w:rFonts w:ascii="Times New Roman" w:hAnsi="Times New Roman"/>
              </w:rPr>
            </w:pPr>
            <w:r w:rsidRPr="00961257">
              <w:rPr>
                <w:rFonts w:ascii="Times New Roman" w:hAnsi="Times New Roman"/>
                <w:b/>
              </w:rPr>
              <w:t xml:space="preserve"> C</w:t>
            </w:r>
          </w:p>
        </w:tc>
        <w:tc>
          <w:tcPr>
            <w:tcW w:w="472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4BE7553" w14:textId="58B93048" w:rsidR="00961257" w:rsidRPr="00961257" w:rsidRDefault="00961257">
            <w:pPr>
              <w:pStyle w:val="ListParagraph"/>
              <w:spacing w:line="276" w:lineRule="auto"/>
              <w:ind w:left="0"/>
              <w:rPr>
                <w:rFonts w:ascii="Times New Roman" w:hAnsi="Times New Roman"/>
              </w:rPr>
            </w:pPr>
            <w:r w:rsidRPr="00961257">
              <w:rPr>
                <w:rFonts w:ascii="Times New Roman" w:hAnsi="Times New Roman"/>
                <w:b/>
              </w:rPr>
              <w:t>SCAN: Labor Triage US</w:t>
            </w:r>
          </w:p>
        </w:tc>
      </w:tr>
      <w:tr w:rsidR="00961257" w:rsidRPr="00961257" w14:paraId="03D8B025" w14:textId="77777777" w:rsidTr="00961257"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B4C39" w14:textId="00CA54CC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3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7FB4D" w14:textId="12A59DE6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 xml:space="preserve">Correct patient position for exam (side lying or flat with head up)  </w:t>
            </w:r>
          </w:p>
        </w:tc>
        <w:tc>
          <w:tcPr>
            <w:tcW w:w="401" w:type="pct"/>
          </w:tcPr>
          <w:p w14:paraId="21509596" w14:textId="77777777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76273" w14:textId="77777777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1257" w:rsidRPr="00961257" w14:paraId="04214693" w14:textId="77777777" w:rsidTr="00961257"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A312B" w14:textId="092795B3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3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CFB29" w14:textId="6C353D5C" w:rsidR="00505939" w:rsidRPr="00961257" w:rsidRDefault="00505939" w:rsidP="00A23A31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Correctly identifies Fetal heart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C4B1A" w14:textId="77777777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A2459" w14:textId="77777777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1257" w:rsidRPr="00961257" w14:paraId="11E3F6F4" w14:textId="37B98959" w:rsidTr="00961257"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D1985" w14:textId="301F28D4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3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7F2E2" w14:textId="37ECF2BA" w:rsidR="00505939" w:rsidRPr="00961257" w:rsidRDefault="00505939" w:rsidP="00834D5E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Correctly measures FHR using M Mode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DB618" w14:textId="77777777" w:rsidR="00505939" w:rsidRPr="00961257" w:rsidRDefault="00505939" w:rsidP="00834D5E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8CBED" w14:textId="17E63766" w:rsidR="00505939" w:rsidRPr="00961257" w:rsidRDefault="00505939" w:rsidP="00834D5E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961257" w:rsidRPr="00961257" w14:paraId="07F15190" w14:textId="77777777" w:rsidTr="00961257"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5966D" w14:textId="68FAF15C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3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8BEBF" w14:textId="6A4310FB" w:rsidR="00505939" w:rsidRPr="00961257" w:rsidRDefault="00505939" w:rsidP="000A23AB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Correctly identifies fetal head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A75A2" w14:textId="77777777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FB64B" w14:textId="77777777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1257" w:rsidRPr="00961257" w14:paraId="04066A31" w14:textId="77777777" w:rsidTr="00961257"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2AD98" w14:textId="5E9DDF28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3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A8778" w14:textId="778EC6AE" w:rsidR="00505939" w:rsidRPr="00961257" w:rsidRDefault="00505939" w:rsidP="00A23A31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Correctly describes fetal position</w:t>
            </w:r>
            <w:r w:rsidRPr="00961257">
              <w:rPr>
                <w:rFonts w:ascii="Times New Roman" w:hAnsi="Times New Roman"/>
                <w:b/>
                <w:sz w:val="20"/>
                <w:szCs w:val="20"/>
              </w:rPr>
              <w:t xml:space="preserve">                                        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BEBFA" w14:textId="77777777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88015" w14:textId="77777777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1257" w:rsidRPr="00961257" w14:paraId="2719DDAC" w14:textId="77777777" w:rsidTr="00961257"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49500" w14:textId="425D3FD0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3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4C124" w14:textId="75A8B390" w:rsidR="00505939" w:rsidRPr="00961257" w:rsidRDefault="00505939" w:rsidP="00A23A31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Correctly measures BPD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27F5D" w14:textId="77777777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CBAE0" w14:textId="77777777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1257" w:rsidRPr="00961257" w14:paraId="2895BD50" w14:textId="77777777" w:rsidTr="00961257"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9CF1A" w14:textId="117ADD31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3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AD416" w14:textId="3D0694F0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Correctly measures HC</w:t>
            </w:r>
          </w:p>
        </w:tc>
        <w:tc>
          <w:tcPr>
            <w:tcW w:w="401" w:type="pct"/>
          </w:tcPr>
          <w:p w14:paraId="4357404F" w14:textId="77777777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AFB42" w14:textId="77777777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1257" w:rsidRPr="00961257" w14:paraId="43DDFBCF" w14:textId="77777777" w:rsidTr="00961257"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C7198" w14:textId="6D8E5015" w:rsidR="00505939" w:rsidRPr="00961257" w:rsidRDefault="00505939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3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E8B4B" w14:textId="17FF449D" w:rsidR="00505939" w:rsidRPr="00961257" w:rsidRDefault="00505939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Correctly measures FL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28322" w14:textId="77777777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D5C62" w14:textId="77777777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1257" w:rsidRPr="00961257" w14:paraId="41BCF00B" w14:textId="30603CAA" w:rsidTr="00961257"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216BB" w14:textId="61FE7851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3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6A05D" w14:textId="056146BA" w:rsidR="00505939" w:rsidRPr="00961257" w:rsidRDefault="00505939" w:rsidP="00834D5E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Correctly uses Report to generate Average GA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7F8F5" w14:textId="77777777" w:rsidR="00505939" w:rsidRPr="00961257" w:rsidRDefault="00505939" w:rsidP="00834D5E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ED84D" w14:textId="5D072449" w:rsidR="00505939" w:rsidRPr="00961257" w:rsidRDefault="00505939" w:rsidP="00834D5E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1257" w:rsidRPr="00961257" w14:paraId="539D37FF" w14:textId="77777777" w:rsidTr="00961257"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73D6B" w14:textId="406D14E6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3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8AD4E" w14:textId="555D2355" w:rsidR="00505939" w:rsidRPr="00961257" w:rsidRDefault="00505939" w:rsidP="00834D5E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Correctly answers query regarding what measu</w:t>
            </w:r>
            <w:r w:rsidR="00CA6B46">
              <w:rPr>
                <w:rFonts w:ascii="Times New Roman" w:hAnsi="Times New Roman"/>
                <w:sz w:val="20"/>
                <w:szCs w:val="20"/>
              </w:rPr>
              <w:t>re to take if average GA is inconsistent or incorrect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D4774" w14:textId="77777777" w:rsidR="00505939" w:rsidRPr="00961257" w:rsidRDefault="00505939" w:rsidP="00834D5E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C124E" w14:textId="5193783D" w:rsidR="00505939" w:rsidRPr="00961257" w:rsidRDefault="00505939" w:rsidP="00834D5E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1257" w:rsidRPr="00961257" w14:paraId="23FD8BC6" w14:textId="77777777" w:rsidTr="00961257"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87308" w14:textId="3025183C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3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98E7D" w14:textId="436F6495" w:rsidR="00505939" w:rsidRPr="00961257" w:rsidRDefault="00505939" w:rsidP="00834D5E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Correctly measures TCD/CER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C458C" w14:textId="77777777" w:rsidR="00505939" w:rsidRPr="00961257" w:rsidRDefault="00505939" w:rsidP="00834D5E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19A93" w14:textId="5EAF1E48" w:rsidR="00505939" w:rsidRPr="00961257" w:rsidRDefault="00505939" w:rsidP="00834D5E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1257" w:rsidRPr="00961257" w14:paraId="047B9CD4" w14:textId="77777777" w:rsidTr="00961257"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1A965" w14:textId="7B80924C" w:rsidR="00505939" w:rsidRPr="00961257" w:rsidRDefault="00505939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3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C4189" w14:textId="0B2601F6" w:rsidR="00505939" w:rsidRPr="00961257" w:rsidRDefault="00505939" w:rsidP="00505939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 xml:space="preserve">Correctly identifies number of intrauterine fetuses 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B074C" w14:textId="77777777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3E958" w14:textId="77777777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1257" w:rsidRPr="00961257" w14:paraId="4453EA35" w14:textId="77777777" w:rsidTr="00961257"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28E62" w14:textId="269FE2D0" w:rsidR="00505939" w:rsidRPr="00961257" w:rsidRDefault="00505939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3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D0B5B" w14:textId="25929ED0" w:rsidR="00505939" w:rsidRPr="00961257" w:rsidRDefault="00505939" w:rsidP="00834D5E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Correctly identifies Plac</w:t>
            </w:r>
            <w:r w:rsidR="00CA6B46">
              <w:rPr>
                <w:rFonts w:ascii="Times New Roman" w:hAnsi="Times New Roman"/>
                <w:sz w:val="20"/>
                <w:szCs w:val="20"/>
              </w:rPr>
              <w:t>enta and location as anterior,</w:t>
            </w:r>
            <w:r w:rsidRPr="00961257">
              <w:rPr>
                <w:rFonts w:ascii="Times New Roman" w:hAnsi="Times New Roman"/>
                <w:sz w:val="20"/>
                <w:szCs w:val="20"/>
              </w:rPr>
              <w:t xml:space="preserve"> posterior or fundal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9A661" w14:textId="77777777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0CF0D" w14:textId="77777777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1257" w:rsidRPr="00961257" w14:paraId="13E27D50" w14:textId="77777777" w:rsidTr="00961257"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7421D" w14:textId="3DDDBAD8" w:rsidR="00505939" w:rsidRPr="00961257" w:rsidRDefault="00505939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3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01046" w14:textId="3D2D9FA3" w:rsidR="00505939" w:rsidRPr="00961257" w:rsidRDefault="00505939" w:rsidP="00834D5E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Correctly identifies placental edge and follows placenta toward cervical os to assess for previa/low lying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D410C" w14:textId="77777777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52754" w14:textId="77777777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1257" w:rsidRPr="00961257" w14:paraId="58101518" w14:textId="77777777" w:rsidTr="00961257"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C2BEA" w14:textId="58C5C7D8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3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D5AA4" w14:textId="60804594" w:rsidR="00505939" w:rsidRPr="00961257" w:rsidRDefault="00505939" w:rsidP="00834D5E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Correctly looks for Amniotic fluid pockets in all four quadrants and identifies DVP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B2CFB" w14:textId="77777777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96622" w14:textId="77777777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1257" w:rsidRPr="00961257" w14:paraId="07DF8BF0" w14:textId="77777777" w:rsidTr="00961257"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6258A" w14:textId="1D637A6A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3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B0796" w14:textId="3D18FDA2" w:rsidR="00505939" w:rsidRPr="00961257" w:rsidRDefault="00505939" w:rsidP="00834D5E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 xml:space="preserve">Correctly measures DVP and answers normal DVP measures question 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EC10F" w14:textId="77777777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145CC" w14:textId="77777777" w:rsidR="00505939" w:rsidRPr="00961257" w:rsidRDefault="00505939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C623E" w:rsidRPr="00961257" w14:paraId="7DB432A0" w14:textId="77777777" w:rsidTr="007C623E"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6082E29" w14:textId="19AB9DDC" w:rsidR="007C623E" w:rsidRPr="00961257" w:rsidRDefault="007C623E">
            <w:pPr>
              <w:pStyle w:val="ListParagraph"/>
              <w:spacing w:line="276" w:lineRule="auto"/>
              <w:ind w:left="0"/>
              <w:rPr>
                <w:rFonts w:ascii="Times New Roman" w:hAnsi="Times New Roman"/>
              </w:rPr>
            </w:pPr>
            <w:r w:rsidRPr="00961257">
              <w:rPr>
                <w:rFonts w:ascii="Times New Roman" w:hAnsi="Times New Roman"/>
                <w:b/>
              </w:rPr>
              <w:t xml:space="preserve"> D</w:t>
            </w:r>
          </w:p>
        </w:tc>
        <w:tc>
          <w:tcPr>
            <w:tcW w:w="472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9E3A817" w14:textId="204F9965" w:rsidR="007C623E" w:rsidRPr="00961257" w:rsidRDefault="007C623E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b/>
              </w:rPr>
              <w:t xml:space="preserve">END EXAM                                           </w:t>
            </w:r>
          </w:p>
        </w:tc>
      </w:tr>
      <w:tr w:rsidR="00961257" w:rsidRPr="00961257" w14:paraId="2249D9C0" w14:textId="40C212F5" w:rsidTr="00961257"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750EB" w14:textId="348587CB" w:rsidR="00961257" w:rsidRPr="00961257" w:rsidRDefault="00961257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3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A6873" w14:textId="77777777" w:rsidR="00961257" w:rsidRPr="00961257" w:rsidRDefault="00961257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 xml:space="preserve">Correctly explains to patient the findings of the ultrasound exam 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5CDBA" w14:textId="77777777" w:rsidR="00961257" w:rsidRPr="00961257" w:rsidRDefault="00961257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B5C8A" w14:textId="7FC84635" w:rsidR="00961257" w:rsidRPr="00961257" w:rsidRDefault="00961257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1257" w:rsidRPr="00961257" w14:paraId="6AC7E95A" w14:textId="77777777" w:rsidTr="00961257"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70DC7" w14:textId="5E0403A7" w:rsidR="00961257" w:rsidRPr="00961257" w:rsidRDefault="00961257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3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84343" w14:textId="4E0A9445" w:rsidR="00961257" w:rsidRPr="00961257" w:rsidRDefault="00CA6B46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rrectly documents exam in</w:t>
            </w:r>
            <w:r w:rsidR="00961257" w:rsidRPr="00961257">
              <w:rPr>
                <w:rFonts w:ascii="Times New Roman" w:hAnsi="Times New Roman"/>
                <w:sz w:val="20"/>
                <w:szCs w:val="20"/>
              </w:rPr>
              <w:t xml:space="preserve"> patient</w:t>
            </w:r>
            <w:r>
              <w:rPr>
                <w:rFonts w:ascii="Times New Roman" w:hAnsi="Times New Roman"/>
                <w:sz w:val="20"/>
                <w:szCs w:val="20"/>
              </w:rPr>
              <w:t>’s</w:t>
            </w:r>
            <w:bookmarkStart w:id="0" w:name="_GoBack"/>
            <w:bookmarkEnd w:id="0"/>
            <w:r w:rsidR="00961257" w:rsidRPr="00961257">
              <w:rPr>
                <w:rFonts w:ascii="Times New Roman" w:hAnsi="Times New Roman"/>
                <w:sz w:val="20"/>
                <w:szCs w:val="20"/>
              </w:rPr>
              <w:t xml:space="preserve"> chart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9557B" w14:textId="0706ECE1" w:rsidR="00961257" w:rsidRPr="00961257" w:rsidRDefault="00961257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11823" w14:textId="77777777" w:rsidR="00961257" w:rsidRPr="00961257" w:rsidRDefault="00961257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1257" w:rsidRPr="00961257" w14:paraId="57BBD15C" w14:textId="294CE2C6" w:rsidTr="00961257"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01E74" w14:textId="32AA2EE9" w:rsidR="00961257" w:rsidRPr="00961257" w:rsidRDefault="00961257" w:rsidP="00142992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3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16910" w14:textId="4E17B063" w:rsidR="00961257" w:rsidRPr="00961257" w:rsidRDefault="00961257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Correctly documents exam for patient data sheet for study</w:t>
            </w:r>
            <w:r w:rsidRPr="00961257">
              <w:rPr>
                <w:rFonts w:ascii="Times New Roman" w:hAnsi="Times New Roman"/>
                <w:b/>
                <w:sz w:val="20"/>
                <w:szCs w:val="20"/>
              </w:rPr>
              <w:t xml:space="preserve">                                           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86A1F" w14:textId="77777777" w:rsidR="00961257" w:rsidRPr="00961257" w:rsidRDefault="00961257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D0C41" w14:textId="1F8B9074" w:rsidR="00961257" w:rsidRPr="00961257" w:rsidRDefault="00961257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961257" w:rsidRPr="00961257" w14:paraId="5C3C9CF7" w14:textId="77777777" w:rsidTr="00961257"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B95A8" w14:textId="2BB52AEB" w:rsidR="00961257" w:rsidRPr="00961257" w:rsidRDefault="00961257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3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922B3" w14:textId="020F75CC" w:rsidR="00961257" w:rsidRPr="00961257" w:rsidRDefault="00961257" w:rsidP="00A23A31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61257">
              <w:rPr>
                <w:rFonts w:ascii="Times New Roman" w:hAnsi="Times New Roman"/>
                <w:sz w:val="20"/>
                <w:szCs w:val="20"/>
              </w:rPr>
              <w:t>Correctly cleans probe after use</w:t>
            </w:r>
            <w:r w:rsidRPr="00961257">
              <w:rPr>
                <w:rFonts w:ascii="Times New Roman" w:hAnsi="Times New Roman"/>
                <w:b/>
                <w:sz w:val="20"/>
                <w:szCs w:val="20"/>
              </w:rPr>
              <w:t xml:space="preserve">                                           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5109C" w14:textId="77777777" w:rsidR="00961257" w:rsidRPr="00961257" w:rsidRDefault="00961257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AF383" w14:textId="77777777" w:rsidR="00961257" w:rsidRPr="00961257" w:rsidRDefault="00961257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1257" w:rsidRPr="00961257" w14:paraId="0D6E0FA0" w14:textId="77777777" w:rsidTr="00961257">
        <w:tc>
          <w:tcPr>
            <w:tcW w:w="425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C7955" w14:textId="77777777" w:rsidR="007C623E" w:rsidRPr="007C623E" w:rsidRDefault="007C623E" w:rsidP="007C623E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719F99E8" w14:textId="41897236" w:rsidR="00961257" w:rsidRPr="007C623E" w:rsidRDefault="00961257" w:rsidP="007C623E">
            <w:pPr>
              <w:spacing w:line="276" w:lineRule="auto"/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7C623E">
              <w:rPr>
                <w:rFonts w:ascii="Times New Roman" w:hAnsi="Times New Roman"/>
                <w:b/>
                <w:sz w:val="28"/>
                <w:szCs w:val="28"/>
              </w:rPr>
              <w:t>FINAL SCORE</w:t>
            </w:r>
          </w:p>
        </w:tc>
        <w:tc>
          <w:tcPr>
            <w:tcW w:w="74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B9543" w14:textId="77777777" w:rsidR="00961257" w:rsidRDefault="00961257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  <w:p w14:paraId="42C4A801" w14:textId="73F9EF5F" w:rsidR="00961257" w:rsidRPr="007C623E" w:rsidRDefault="00961257" w:rsidP="007C623E">
            <w:pPr>
              <w:pStyle w:val="ListParagraph"/>
              <w:spacing w:line="276" w:lineRule="auto"/>
              <w:ind w:left="0"/>
              <w:jc w:val="right"/>
              <w:rPr>
                <w:rFonts w:ascii="Times New Roman" w:hAnsi="Times New Roman"/>
                <w:b/>
                <w:sz w:val="28"/>
                <w:szCs w:val="28"/>
              </w:rPr>
            </w:pPr>
            <w:r w:rsidRPr="007C623E">
              <w:rPr>
                <w:rFonts w:ascii="Times New Roman" w:hAnsi="Times New Roman"/>
                <w:b/>
                <w:sz w:val="28"/>
                <w:szCs w:val="28"/>
              </w:rPr>
              <w:t>/34</w:t>
            </w:r>
          </w:p>
        </w:tc>
      </w:tr>
    </w:tbl>
    <w:p w14:paraId="4C8C0F24" w14:textId="456CBCBC" w:rsidR="009E5569" w:rsidRPr="00961257" w:rsidRDefault="00961257" w:rsidP="009E5569">
      <w:pPr>
        <w:spacing w:after="160" w:line="276" w:lineRule="auto"/>
        <w:rPr>
          <w:rFonts w:ascii="Times New Roman" w:hAnsi="Times New Roman"/>
          <w:sz w:val="20"/>
          <w:szCs w:val="20"/>
        </w:rPr>
      </w:pPr>
      <w:r w:rsidRPr="00961257">
        <w:rPr>
          <w:rFonts w:ascii="Times New Roman" w:hAnsi="Times New Roman"/>
          <w:i/>
          <w:sz w:val="20"/>
          <w:szCs w:val="20"/>
        </w:rPr>
        <w:t>Instructors please give feedback to participants after the test.</w:t>
      </w:r>
    </w:p>
    <w:sectPr w:rsidR="009E5569" w:rsidRPr="00961257" w:rsidSect="00961257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0A2100"/>
    <w:multiLevelType w:val="hybridMultilevel"/>
    <w:tmpl w:val="59B016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465C38"/>
    <w:multiLevelType w:val="hybridMultilevel"/>
    <w:tmpl w:val="6A802F2E"/>
    <w:lvl w:ilvl="0" w:tplc="ADDA389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oNotDisplayPageBoundarie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5569"/>
    <w:rsid w:val="00041452"/>
    <w:rsid w:val="00142992"/>
    <w:rsid w:val="001551B5"/>
    <w:rsid w:val="001A72F4"/>
    <w:rsid w:val="00267013"/>
    <w:rsid w:val="003E6F59"/>
    <w:rsid w:val="00505939"/>
    <w:rsid w:val="005C18E4"/>
    <w:rsid w:val="006E258F"/>
    <w:rsid w:val="007679BD"/>
    <w:rsid w:val="007C623E"/>
    <w:rsid w:val="00834D5E"/>
    <w:rsid w:val="00961257"/>
    <w:rsid w:val="009E5569"/>
    <w:rsid w:val="00A23A31"/>
    <w:rsid w:val="00B01DEC"/>
    <w:rsid w:val="00CA6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8587C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E5569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5569"/>
    <w:pPr>
      <w:ind w:left="720"/>
      <w:contextualSpacing/>
    </w:pPr>
  </w:style>
  <w:style w:type="table" w:styleId="TableGrid">
    <w:name w:val="Table Grid"/>
    <w:basedOn w:val="TableNormal"/>
    <w:uiPriority w:val="59"/>
    <w:rsid w:val="009E55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106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359</Words>
  <Characters>2049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wamungu</dc:creator>
  <cp:keywords/>
  <dc:description/>
  <cp:lastModifiedBy>meera muruganandan</cp:lastModifiedBy>
  <cp:revision>10</cp:revision>
  <dcterms:created xsi:type="dcterms:W3CDTF">2017-04-17T22:24:00Z</dcterms:created>
  <dcterms:modified xsi:type="dcterms:W3CDTF">2018-10-12T08:00:00Z</dcterms:modified>
</cp:coreProperties>
</file>